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47277" w14:textId="4D700559" w:rsidR="00703581" w:rsidRPr="00A17E72" w:rsidRDefault="00825465" w:rsidP="00703581">
      <w:pPr>
        <w:pStyle w:val="MDPI41tablecaption"/>
        <w:spacing w:before="0" w:after="0"/>
        <w:ind w:left="0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Additional File </w:t>
      </w:r>
      <w:r w:rsidR="007566FB">
        <w:rPr>
          <w:rFonts w:ascii="Times New Roman" w:hAnsi="Times New Roman"/>
          <w:b/>
          <w:sz w:val="20"/>
          <w:szCs w:val="20"/>
        </w:rPr>
        <w:t>3</w:t>
      </w:r>
      <w:r w:rsidR="00703581" w:rsidRPr="00A17E72">
        <w:rPr>
          <w:rFonts w:ascii="Times New Roman" w:hAnsi="Times New Roman"/>
          <w:b/>
          <w:sz w:val="20"/>
          <w:szCs w:val="20"/>
        </w:rPr>
        <w:t>. Obesity Odds Among Foreign-Born and US-Born New Yorkers, Logistic Regression, Weighted Analysis by Survey Year; New York City Health and Nutrition Examination Survey Years 2004 and 2013/2014.</w:t>
      </w:r>
    </w:p>
    <w:tbl>
      <w:tblPr>
        <w:tblStyle w:val="TableGrid"/>
        <w:tblW w:w="142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2070"/>
        <w:gridCol w:w="1890"/>
        <w:gridCol w:w="1890"/>
        <w:gridCol w:w="1890"/>
        <w:gridCol w:w="1890"/>
        <w:gridCol w:w="1890"/>
      </w:tblGrid>
      <w:tr w:rsidR="00703581" w:rsidRPr="002B3BA1" w14:paraId="20CAC764" w14:textId="77777777" w:rsidTr="002640D8">
        <w:trPr>
          <w:jc w:val="center"/>
        </w:trPr>
        <w:tc>
          <w:tcPr>
            <w:tcW w:w="2700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80F8E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585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989A3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A</w:t>
            </w:r>
          </w:p>
          <w:p w14:paraId="24F1FDE5" w14:textId="77777777" w:rsidR="0070358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NYC HANES 2004</w:t>
            </w:r>
            <w:r w:rsidRPr="002B3BA1">
              <w:rPr>
                <w:b/>
                <w:bCs/>
                <w:sz w:val="20"/>
                <w:szCs w:val="16"/>
                <w:shd w:val="clear" w:color="auto" w:fill="FFFFFF"/>
                <w:vertAlign w:val="superscript"/>
              </w:rPr>
              <w:t>a</w:t>
            </w:r>
          </w:p>
          <w:p w14:paraId="72A5FF33" w14:textId="77777777" w:rsidR="00703581" w:rsidRPr="009D005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8"/>
                <w:szCs w:val="4"/>
              </w:rPr>
            </w:pPr>
          </w:p>
        </w:tc>
        <w:tc>
          <w:tcPr>
            <w:tcW w:w="567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C2C87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B</w:t>
            </w:r>
          </w:p>
          <w:p w14:paraId="5085318D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NYC HANES 2013/14</w:t>
            </w:r>
            <w:r w:rsidRPr="002B3BA1">
              <w:rPr>
                <w:b/>
                <w:bCs/>
                <w:sz w:val="20"/>
                <w:szCs w:val="16"/>
                <w:shd w:val="clear" w:color="auto" w:fill="FFFFFF"/>
                <w:vertAlign w:val="superscript"/>
              </w:rPr>
              <w:t>a</w:t>
            </w:r>
          </w:p>
        </w:tc>
      </w:tr>
      <w:tr w:rsidR="00703581" w:rsidRPr="002B3BA1" w14:paraId="7C7C332B" w14:textId="77777777" w:rsidTr="00A614E1">
        <w:trPr>
          <w:trHeight w:val="1093"/>
          <w:jc w:val="center"/>
        </w:trPr>
        <w:tc>
          <w:tcPr>
            <w:tcW w:w="270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000A7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</w:p>
          <w:p w14:paraId="7E35B86B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Risk Factor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DF0D216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Obesity</w:t>
            </w:r>
          </w:p>
          <w:p w14:paraId="4AB88184" w14:textId="68BF729C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OR (95% CI)</w:t>
            </w:r>
          </w:p>
          <w:p w14:paraId="3B35CAD8" w14:textId="3DD0BD4B" w:rsidR="00721146" w:rsidRDefault="0072114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>
              <w:rPr>
                <w:b/>
                <w:sz w:val="20"/>
                <w:szCs w:val="16"/>
              </w:rPr>
              <w:t>Crude Models</w:t>
            </w:r>
          </w:p>
          <w:p w14:paraId="6D0C1A2D" w14:textId="647A199F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Total Popul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4552C82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Obesity</w:t>
            </w:r>
          </w:p>
          <w:p w14:paraId="529929F4" w14:textId="1F08AD30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 xml:space="preserve">OR (95% CI) </w:t>
            </w:r>
            <w:r w:rsidR="00721146">
              <w:rPr>
                <w:b/>
                <w:sz w:val="20"/>
                <w:szCs w:val="16"/>
              </w:rPr>
              <w:t>Crude Models</w:t>
            </w:r>
          </w:p>
          <w:p w14:paraId="58EB4E5B" w14:textId="28FD328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Foreign</w:t>
            </w:r>
            <w:r>
              <w:rPr>
                <w:b/>
                <w:sz w:val="20"/>
                <w:szCs w:val="16"/>
              </w:rPr>
              <w:t>-</w:t>
            </w:r>
            <w:r w:rsidRPr="002B3BA1">
              <w:rPr>
                <w:b/>
                <w:sz w:val="20"/>
                <w:szCs w:val="16"/>
              </w:rPr>
              <w:t>Born Onl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9D54B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Obesity</w:t>
            </w:r>
          </w:p>
          <w:p w14:paraId="6DB163D1" w14:textId="2AE8D584" w:rsidR="00721146" w:rsidRDefault="00703581" w:rsidP="0072114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 xml:space="preserve">OR (95% CI) </w:t>
            </w:r>
            <w:r w:rsidR="00721146">
              <w:rPr>
                <w:b/>
                <w:sz w:val="20"/>
                <w:szCs w:val="16"/>
              </w:rPr>
              <w:t>Crude Models</w:t>
            </w:r>
          </w:p>
          <w:p w14:paraId="7DC62DF5" w14:textId="670609C3" w:rsidR="00703581" w:rsidRPr="002B3BA1" w:rsidRDefault="00703581" w:rsidP="00721146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US-Born Onl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36DE1095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Obesity</w:t>
            </w:r>
          </w:p>
          <w:p w14:paraId="002EF249" w14:textId="415402F1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 xml:space="preserve">OR (95% CI) </w:t>
            </w:r>
            <w:r w:rsidR="00721146">
              <w:rPr>
                <w:b/>
                <w:sz w:val="20"/>
                <w:szCs w:val="16"/>
              </w:rPr>
              <w:t>Crude Models</w:t>
            </w:r>
          </w:p>
          <w:p w14:paraId="241178F1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Total Popul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D5985A6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Obesity</w:t>
            </w:r>
          </w:p>
          <w:p w14:paraId="7E692032" w14:textId="4F01B729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 xml:space="preserve">OR (95% CI) </w:t>
            </w:r>
            <w:r w:rsidR="00721146">
              <w:rPr>
                <w:b/>
                <w:sz w:val="20"/>
                <w:szCs w:val="16"/>
              </w:rPr>
              <w:t>Crude Models</w:t>
            </w:r>
          </w:p>
          <w:p w14:paraId="220517C6" w14:textId="471855D9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Foreign</w:t>
            </w:r>
            <w:r>
              <w:rPr>
                <w:b/>
                <w:sz w:val="20"/>
                <w:szCs w:val="16"/>
              </w:rPr>
              <w:t>-</w:t>
            </w:r>
            <w:r w:rsidRPr="002B3BA1">
              <w:rPr>
                <w:b/>
                <w:sz w:val="20"/>
                <w:szCs w:val="16"/>
              </w:rPr>
              <w:t>Born Only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386DD947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Obesity</w:t>
            </w:r>
          </w:p>
          <w:p w14:paraId="6935442B" w14:textId="0FDC710C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 xml:space="preserve">OR (95% CI) </w:t>
            </w:r>
            <w:r w:rsidR="00721146">
              <w:rPr>
                <w:b/>
                <w:sz w:val="20"/>
                <w:szCs w:val="16"/>
              </w:rPr>
              <w:t>Crude Models</w:t>
            </w:r>
          </w:p>
          <w:p w14:paraId="3B851B7C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US-Born Only</w:t>
            </w:r>
          </w:p>
        </w:tc>
      </w:tr>
      <w:tr w:rsidR="00703581" w:rsidRPr="002B3BA1" w14:paraId="6C809B40" w14:textId="77777777" w:rsidTr="00A614E1">
        <w:trPr>
          <w:jc w:val="center"/>
        </w:trPr>
        <w:tc>
          <w:tcPr>
            <w:tcW w:w="2700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3F1A1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Nativity</w:t>
            </w:r>
          </w:p>
        </w:tc>
        <w:tc>
          <w:tcPr>
            <w:tcW w:w="2070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F1994D0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36EDBE9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74625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F4AE4BE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73604B3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E5EF8EF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703581" w:rsidRPr="002B3BA1" w14:paraId="037E77AF" w14:textId="77777777" w:rsidTr="00F17785">
        <w:trPr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D0C975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US-Born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CD53DD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A614E1">
              <w:rPr>
                <w:b/>
                <w:b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0170E44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8B1D64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F38B9A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Refer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83F599B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15D4DCC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N/A</w:t>
            </w:r>
          </w:p>
        </w:tc>
      </w:tr>
      <w:tr w:rsidR="00703581" w:rsidRPr="002B3BA1" w14:paraId="193502FC" w14:textId="77777777" w:rsidTr="00F17785">
        <w:trPr>
          <w:jc w:val="center"/>
        </w:trPr>
        <w:tc>
          <w:tcPr>
            <w:tcW w:w="270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22F9F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Foreign-Born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25A99F56" w14:textId="766EDBC3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A614E1">
              <w:rPr>
                <w:b/>
                <w:bCs/>
                <w:sz w:val="20"/>
                <w:szCs w:val="16"/>
              </w:rPr>
              <w:t>0.</w:t>
            </w:r>
            <w:r w:rsidR="00F17785" w:rsidRPr="00A614E1">
              <w:rPr>
                <w:b/>
                <w:bCs/>
                <w:sz w:val="20"/>
                <w:szCs w:val="16"/>
              </w:rPr>
              <w:t>65</w:t>
            </w:r>
            <w:r w:rsidRPr="00A614E1">
              <w:rPr>
                <w:b/>
                <w:bCs/>
                <w:sz w:val="20"/>
                <w:szCs w:val="16"/>
              </w:rPr>
              <w:t xml:space="preserve"> (0.</w:t>
            </w:r>
            <w:r w:rsidR="00F17785" w:rsidRPr="00A614E1">
              <w:rPr>
                <w:b/>
                <w:bCs/>
                <w:sz w:val="20"/>
                <w:szCs w:val="16"/>
              </w:rPr>
              <w:t>51</w:t>
            </w:r>
            <w:r w:rsidRPr="00A614E1">
              <w:rPr>
                <w:b/>
                <w:bCs/>
                <w:sz w:val="20"/>
                <w:szCs w:val="16"/>
              </w:rPr>
              <w:t>-0.</w:t>
            </w:r>
            <w:r w:rsidR="00F17785" w:rsidRPr="00A614E1">
              <w:rPr>
                <w:b/>
                <w:bCs/>
                <w:sz w:val="20"/>
                <w:szCs w:val="16"/>
              </w:rPr>
              <w:t>83</w:t>
            </w:r>
            <w:r w:rsidRPr="00A614E1">
              <w:rPr>
                <w:b/>
                <w:bCs/>
                <w:sz w:val="20"/>
                <w:szCs w:val="16"/>
              </w:rPr>
              <w:t>)***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7525F09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4D056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F8934A7" w14:textId="4A4CB0A0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0.</w:t>
            </w:r>
            <w:r w:rsidR="00F17785" w:rsidRPr="00A614E1">
              <w:rPr>
                <w:sz w:val="20"/>
                <w:szCs w:val="16"/>
              </w:rPr>
              <w:t>95</w:t>
            </w:r>
            <w:r w:rsidRPr="00A614E1">
              <w:rPr>
                <w:sz w:val="20"/>
                <w:szCs w:val="16"/>
              </w:rPr>
              <w:t xml:space="preserve"> (0.</w:t>
            </w:r>
            <w:r w:rsidR="00F17785" w:rsidRPr="00A614E1">
              <w:rPr>
                <w:sz w:val="20"/>
                <w:szCs w:val="16"/>
              </w:rPr>
              <w:t>74</w:t>
            </w:r>
            <w:r w:rsidRPr="00A614E1">
              <w:rPr>
                <w:sz w:val="20"/>
                <w:szCs w:val="16"/>
              </w:rPr>
              <w:t>-1.2</w:t>
            </w:r>
            <w:r w:rsidR="00F17785" w:rsidRPr="00A614E1">
              <w:rPr>
                <w:sz w:val="20"/>
                <w:szCs w:val="16"/>
              </w:rPr>
              <w:t>3</w:t>
            </w:r>
            <w:r w:rsidRPr="00A614E1">
              <w:rPr>
                <w:sz w:val="20"/>
                <w:szCs w:val="16"/>
              </w:rPr>
              <w:t>)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DB5DA75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48ABB02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N/A</w:t>
            </w:r>
          </w:p>
        </w:tc>
      </w:tr>
      <w:tr w:rsidR="001673A6" w:rsidRPr="002B3BA1" w14:paraId="7DC20417" w14:textId="77777777" w:rsidTr="00F17785">
        <w:trPr>
          <w:jc w:val="center"/>
        </w:trPr>
        <w:tc>
          <w:tcPr>
            <w:tcW w:w="270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9F51B" w14:textId="77777777" w:rsidR="001673A6" w:rsidRPr="002B3BA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sz w:val="20"/>
                <w:szCs w:val="16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3DCCFDA7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C2BB86C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EEF63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3426F06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6AA0CA7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4B4237B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703581" w:rsidRPr="002B3BA1" w14:paraId="070A0EC2" w14:textId="77777777" w:rsidTr="00F17785">
        <w:trPr>
          <w:jc w:val="center"/>
        </w:trPr>
        <w:tc>
          <w:tcPr>
            <w:tcW w:w="2700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04D6C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iCs/>
                <w:sz w:val="20"/>
                <w:szCs w:val="16"/>
              </w:rPr>
            </w:pPr>
            <w:r w:rsidRPr="002B3BA1">
              <w:rPr>
                <w:b/>
                <w:iCs/>
                <w:sz w:val="20"/>
                <w:szCs w:val="16"/>
              </w:rPr>
              <w:t>Eating Out</w:t>
            </w:r>
          </w:p>
        </w:tc>
        <w:tc>
          <w:tcPr>
            <w:tcW w:w="2070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966F3D6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DA53D26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79D91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5D49773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47C2CD1A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7432C60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</w:tr>
      <w:tr w:rsidR="00703581" w:rsidRPr="002B3BA1" w14:paraId="10BB28BC" w14:textId="77777777" w:rsidTr="002640D8">
        <w:trPr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E4DE94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iCs/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No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3B8CCA" w14:textId="568D567D" w:rsidR="00703581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Refer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194DDA1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A614E1">
              <w:rPr>
                <w:b/>
                <w:b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071E77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287ED2" w14:textId="073BE576" w:rsidR="00703581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A614E1">
              <w:rPr>
                <w:b/>
                <w:b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795EB9F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D7D087C" w14:textId="77777777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Referent</w:t>
            </w:r>
          </w:p>
        </w:tc>
      </w:tr>
      <w:tr w:rsidR="00703581" w:rsidRPr="002B3BA1" w14:paraId="5FF440A1" w14:textId="77777777" w:rsidTr="00F17785">
        <w:trPr>
          <w:jc w:val="center"/>
        </w:trPr>
        <w:tc>
          <w:tcPr>
            <w:tcW w:w="270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663CC" w14:textId="77777777" w:rsidR="00703581" w:rsidRPr="002B3BA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b/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Yes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30FF8F75" w14:textId="48108DC4" w:rsidR="00703581" w:rsidRPr="00A614E1" w:rsidRDefault="00E123BD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0.80 (0.57-1.12)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72F4934" w14:textId="57FD1487" w:rsidR="00703581" w:rsidRPr="00A614E1" w:rsidRDefault="007B5E60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0.58</w:t>
            </w:r>
            <w:r w:rsidR="00703581" w:rsidRPr="00A614E1">
              <w:rPr>
                <w:b/>
                <w:bCs/>
                <w:iCs/>
                <w:sz w:val="20"/>
                <w:szCs w:val="16"/>
              </w:rPr>
              <w:t xml:space="preserve"> (0.</w:t>
            </w:r>
            <w:r w:rsidRPr="00A614E1">
              <w:rPr>
                <w:b/>
                <w:bCs/>
                <w:iCs/>
                <w:sz w:val="20"/>
                <w:szCs w:val="16"/>
              </w:rPr>
              <w:t>39</w:t>
            </w:r>
            <w:r w:rsidR="00703581" w:rsidRPr="00A614E1">
              <w:rPr>
                <w:b/>
                <w:bCs/>
                <w:iCs/>
                <w:sz w:val="20"/>
                <w:szCs w:val="16"/>
              </w:rPr>
              <w:t>-</w:t>
            </w:r>
            <w:r w:rsidRPr="00A614E1">
              <w:rPr>
                <w:b/>
                <w:bCs/>
                <w:iCs/>
                <w:sz w:val="20"/>
                <w:szCs w:val="16"/>
              </w:rPr>
              <w:t>0.88</w:t>
            </w:r>
            <w:r w:rsidR="00703581" w:rsidRPr="00A614E1">
              <w:rPr>
                <w:b/>
                <w:bCs/>
                <w:iCs/>
                <w:sz w:val="20"/>
                <w:szCs w:val="16"/>
              </w:rPr>
              <w:t>)</w:t>
            </w:r>
            <w:r w:rsidRPr="00A614E1">
              <w:rPr>
                <w:b/>
                <w:bCs/>
                <w:iCs/>
                <w:sz w:val="20"/>
                <w:szCs w:val="16"/>
              </w:rPr>
              <w:t>**</w:t>
            </w:r>
          </w:p>
        </w:tc>
        <w:tc>
          <w:tcPr>
            <w:tcW w:w="189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183797" w14:textId="6D3B4930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1.</w:t>
            </w:r>
            <w:r w:rsidR="006F5D1E" w:rsidRPr="00A614E1">
              <w:rPr>
                <w:iCs/>
                <w:sz w:val="20"/>
                <w:szCs w:val="16"/>
              </w:rPr>
              <w:t>03</w:t>
            </w:r>
            <w:r w:rsidRPr="00A614E1">
              <w:rPr>
                <w:iCs/>
                <w:sz w:val="20"/>
                <w:szCs w:val="16"/>
              </w:rPr>
              <w:t xml:space="preserve"> (0.</w:t>
            </w:r>
            <w:r w:rsidR="006F5D1E" w:rsidRPr="00A614E1">
              <w:rPr>
                <w:iCs/>
                <w:sz w:val="20"/>
                <w:szCs w:val="16"/>
              </w:rPr>
              <w:t>58</w:t>
            </w:r>
            <w:r w:rsidRPr="00A614E1">
              <w:rPr>
                <w:iCs/>
                <w:sz w:val="20"/>
                <w:szCs w:val="16"/>
              </w:rPr>
              <w:t>-</w:t>
            </w:r>
            <w:r w:rsidR="006F5D1E" w:rsidRPr="00A614E1">
              <w:rPr>
                <w:iCs/>
                <w:sz w:val="20"/>
                <w:szCs w:val="16"/>
              </w:rPr>
              <w:t>1.84</w:t>
            </w:r>
            <w:r w:rsidRPr="00A614E1">
              <w:rPr>
                <w:iCs/>
                <w:sz w:val="20"/>
                <w:szCs w:val="16"/>
              </w:rPr>
              <w:t>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81984AE" w14:textId="728BA9FC" w:rsidR="00703581" w:rsidRPr="00A614E1" w:rsidRDefault="00E123BD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0.66 (0.50-0.86)***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603E578" w14:textId="09C96B93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0.</w:t>
            </w:r>
            <w:r w:rsidR="00EE790A" w:rsidRPr="00A614E1">
              <w:rPr>
                <w:b/>
                <w:bCs/>
                <w:iCs/>
                <w:sz w:val="20"/>
                <w:szCs w:val="16"/>
              </w:rPr>
              <w:t>51</w:t>
            </w:r>
            <w:r w:rsidRPr="00A614E1">
              <w:rPr>
                <w:b/>
                <w:bCs/>
                <w:iCs/>
                <w:sz w:val="20"/>
                <w:szCs w:val="16"/>
              </w:rPr>
              <w:t xml:space="preserve"> (0.3</w:t>
            </w:r>
            <w:r w:rsidR="00EE790A" w:rsidRPr="00A614E1">
              <w:rPr>
                <w:b/>
                <w:bCs/>
                <w:iCs/>
                <w:sz w:val="20"/>
                <w:szCs w:val="16"/>
              </w:rPr>
              <w:t>6</w:t>
            </w:r>
            <w:r w:rsidRPr="00A614E1">
              <w:rPr>
                <w:b/>
                <w:bCs/>
                <w:iCs/>
                <w:sz w:val="20"/>
                <w:szCs w:val="16"/>
              </w:rPr>
              <w:t>-0.7</w:t>
            </w:r>
            <w:r w:rsidR="00EE790A" w:rsidRPr="00A614E1">
              <w:rPr>
                <w:b/>
                <w:bCs/>
                <w:iCs/>
                <w:sz w:val="20"/>
                <w:szCs w:val="16"/>
              </w:rPr>
              <w:t>2</w:t>
            </w:r>
            <w:r w:rsidRPr="00A614E1">
              <w:rPr>
                <w:b/>
                <w:bCs/>
                <w:iCs/>
                <w:sz w:val="20"/>
                <w:szCs w:val="16"/>
              </w:rPr>
              <w:t>)**</w:t>
            </w:r>
            <w:r w:rsidR="00EE790A" w:rsidRPr="00A614E1">
              <w:rPr>
                <w:b/>
                <w:bCs/>
                <w:iCs/>
                <w:sz w:val="20"/>
                <w:szCs w:val="16"/>
              </w:rPr>
              <w:t>*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3E8719C4" w14:textId="1B19C37B" w:rsidR="00703581" w:rsidRPr="00A614E1" w:rsidRDefault="00703581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1.</w:t>
            </w:r>
            <w:r w:rsidR="00EE790A" w:rsidRPr="00A614E1">
              <w:rPr>
                <w:iCs/>
                <w:sz w:val="20"/>
                <w:szCs w:val="16"/>
              </w:rPr>
              <w:t>07</w:t>
            </w:r>
            <w:r w:rsidRPr="00A614E1">
              <w:rPr>
                <w:iCs/>
                <w:sz w:val="20"/>
                <w:szCs w:val="16"/>
              </w:rPr>
              <w:t xml:space="preserve"> (0.6</w:t>
            </w:r>
            <w:r w:rsidR="00EE790A" w:rsidRPr="00A614E1">
              <w:rPr>
                <w:iCs/>
                <w:sz w:val="20"/>
                <w:szCs w:val="16"/>
              </w:rPr>
              <w:t>3</w:t>
            </w:r>
            <w:r w:rsidRPr="00A614E1">
              <w:rPr>
                <w:iCs/>
                <w:sz w:val="20"/>
                <w:szCs w:val="16"/>
              </w:rPr>
              <w:t>-</w:t>
            </w:r>
            <w:r w:rsidR="00EE790A" w:rsidRPr="00A614E1">
              <w:rPr>
                <w:iCs/>
                <w:sz w:val="20"/>
                <w:szCs w:val="16"/>
              </w:rPr>
              <w:t>1.83</w:t>
            </w:r>
            <w:r w:rsidRPr="00A614E1">
              <w:rPr>
                <w:iCs/>
                <w:sz w:val="20"/>
                <w:szCs w:val="16"/>
              </w:rPr>
              <w:t>)</w:t>
            </w:r>
          </w:p>
        </w:tc>
      </w:tr>
      <w:tr w:rsidR="001673A6" w:rsidRPr="002B3BA1" w14:paraId="770D6E32" w14:textId="77777777" w:rsidTr="00825465">
        <w:trPr>
          <w:jc w:val="center"/>
        </w:trPr>
        <w:tc>
          <w:tcPr>
            <w:tcW w:w="270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32FF1" w14:textId="77777777" w:rsidR="001673A6" w:rsidRPr="002B3BA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sz w:val="20"/>
                <w:szCs w:val="16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1EF31B1A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F637328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5C702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0F06CC4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289A1A0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50A4BDF" w14:textId="77777777" w:rsidR="001673A6" w:rsidRPr="00A614E1" w:rsidRDefault="001673A6" w:rsidP="002640D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</w:tr>
      <w:tr w:rsidR="00825465" w:rsidRPr="002B3BA1" w14:paraId="7C4288B8" w14:textId="77777777" w:rsidTr="00825465">
        <w:trPr>
          <w:jc w:val="center"/>
        </w:trPr>
        <w:tc>
          <w:tcPr>
            <w:tcW w:w="2700" w:type="dxa"/>
            <w:tcBorders>
              <w:top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EF5DCCD" w14:textId="2C48E971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 w:val="20"/>
                <w:szCs w:val="16"/>
              </w:rPr>
            </w:pPr>
            <w:r w:rsidRPr="002B3BA1">
              <w:rPr>
                <w:b/>
                <w:iCs/>
                <w:sz w:val="20"/>
                <w:szCs w:val="16"/>
              </w:rPr>
              <w:t xml:space="preserve">Fruit and Vegetable </w:t>
            </w:r>
          </w:p>
        </w:tc>
        <w:tc>
          <w:tcPr>
            <w:tcW w:w="2070" w:type="dxa"/>
            <w:tcBorders>
              <w:top w:val="single" w:sz="2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247EB0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81CF417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9CCDB23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2FFC42D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915D2EE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</w:tcBorders>
            <w:shd w:val="clear" w:color="auto" w:fill="auto"/>
            <w:vAlign w:val="center"/>
          </w:tcPr>
          <w:p w14:paraId="0549D379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25465" w:rsidRPr="002B3BA1" w14:paraId="721C6562" w14:textId="77777777" w:rsidTr="00825465">
        <w:trPr>
          <w:jc w:val="center"/>
        </w:trPr>
        <w:tc>
          <w:tcPr>
            <w:tcW w:w="2700" w:type="dxa"/>
            <w:tcBorders>
              <w:right w:val="single" w:sz="2" w:space="0" w:color="auto"/>
            </w:tcBorders>
            <w:shd w:val="clear" w:color="auto" w:fill="auto"/>
            <w:vAlign w:val="center"/>
          </w:tcPr>
          <w:p w14:paraId="1F83EACA" w14:textId="04305B3D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&lt;2 times per day</w:t>
            </w:r>
          </w:p>
        </w:tc>
        <w:tc>
          <w:tcPr>
            <w:tcW w:w="207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2D3093F" w14:textId="4E28D5B4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51682C4" w14:textId="0F9B2A1E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BA35A9E" w14:textId="4EAB7E90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4D828D4" w14:textId="242346F6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3A32727" w14:textId="78660D60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b/>
                <w:b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left w:val="single" w:sz="2" w:space="0" w:color="auto"/>
            </w:tcBorders>
            <w:shd w:val="clear" w:color="auto" w:fill="auto"/>
            <w:vAlign w:val="center"/>
          </w:tcPr>
          <w:p w14:paraId="3521F0B7" w14:textId="7E1C1D0C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b/>
                <w:bCs/>
                <w:sz w:val="20"/>
                <w:szCs w:val="16"/>
              </w:rPr>
              <w:t>Referent</w:t>
            </w:r>
          </w:p>
        </w:tc>
      </w:tr>
      <w:tr w:rsidR="00825465" w:rsidRPr="002B3BA1" w14:paraId="51872E6C" w14:textId="77777777" w:rsidTr="00825465">
        <w:trPr>
          <w:jc w:val="center"/>
        </w:trPr>
        <w:tc>
          <w:tcPr>
            <w:tcW w:w="2700" w:type="dxa"/>
            <w:tcBorders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66A56B0" w14:textId="17935B42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≥2 times per day</w:t>
            </w:r>
          </w:p>
        </w:tc>
        <w:tc>
          <w:tcPr>
            <w:tcW w:w="2070" w:type="dxa"/>
            <w:tcBorders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88C81F7" w14:textId="0B20BD3C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0.90 (0.73-1.11)</w:t>
            </w:r>
          </w:p>
        </w:tc>
        <w:tc>
          <w:tcPr>
            <w:tcW w:w="1890" w:type="dxa"/>
            <w:tcBorders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162CD60" w14:textId="02085A80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0.96 (0.70-1.32)</w:t>
            </w:r>
          </w:p>
        </w:tc>
        <w:tc>
          <w:tcPr>
            <w:tcW w:w="1890" w:type="dxa"/>
            <w:tcBorders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6DC467" w14:textId="1584A0B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0.88 (0.66-1.17)</w:t>
            </w:r>
          </w:p>
        </w:tc>
        <w:tc>
          <w:tcPr>
            <w:tcW w:w="1890" w:type="dxa"/>
            <w:tcBorders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C1465CE" w14:textId="1C165983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0.57 (0.44-0.74)***</w:t>
            </w:r>
          </w:p>
        </w:tc>
        <w:tc>
          <w:tcPr>
            <w:tcW w:w="1890" w:type="dxa"/>
            <w:tcBorders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5926720" w14:textId="2074B695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0.62 (0.43-0.89)**</w:t>
            </w:r>
          </w:p>
        </w:tc>
        <w:tc>
          <w:tcPr>
            <w:tcW w:w="1890" w:type="dxa"/>
            <w:tcBorders>
              <w:left w:val="single" w:sz="2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C8B27EC" w14:textId="388D2A40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0.55 (0.39-0.77)**</w:t>
            </w:r>
          </w:p>
        </w:tc>
      </w:tr>
      <w:tr w:rsidR="00825465" w:rsidRPr="002B3BA1" w14:paraId="27CBE56C" w14:textId="77777777" w:rsidTr="00825465">
        <w:trPr>
          <w:jc w:val="center"/>
        </w:trPr>
        <w:tc>
          <w:tcPr>
            <w:tcW w:w="2700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CDA5F" w14:textId="77777777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 w:val="20"/>
                <w:szCs w:val="16"/>
              </w:rPr>
            </w:pPr>
          </w:p>
        </w:tc>
        <w:tc>
          <w:tcPr>
            <w:tcW w:w="2070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D823ED6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28B166CB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1456D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9912B9B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142BE51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788BD734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</w:tr>
      <w:tr w:rsidR="00825465" w:rsidRPr="002B3BA1" w14:paraId="2BD74496" w14:textId="77777777" w:rsidTr="00F17785">
        <w:trPr>
          <w:jc w:val="center"/>
        </w:trPr>
        <w:tc>
          <w:tcPr>
            <w:tcW w:w="2700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137C8" w14:textId="77777777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sz w:val="20"/>
                <w:szCs w:val="16"/>
              </w:rPr>
            </w:pPr>
            <w:r w:rsidRPr="002B3BA1">
              <w:rPr>
                <w:b/>
                <w:sz w:val="20"/>
                <w:szCs w:val="16"/>
              </w:rPr>
              <w:t>Smoking</w:t>
            </w:r>
          </w:p>
        </w:tc>
        <w:tc>
          <w:tcPr>
            <w:tcW w:w="2070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EE5FAF9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57DA2475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57C09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B6455CF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33CDFA9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415D1ABB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825465" w:rsidRPr="002B3BA1" w14:paraId="1DD28870" w14:textId="77777777" w:rsidTr="0000432A">
        <w:trPr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6F015C" w14:textId="77777777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iCs/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No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942294" w14:textId="43D05AD1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Refer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2FF60DB" w14:textId="682C7A6D" w:rsidR="00825465" w:rsidRPr="00960886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960886">
              <w:rPr>
                <w:b/>
                <w:bCs/>
                <w:sz w:val="20"/>
                <w:szCs w:val="16"/>
              </w:rPr>
              <w:t xml:space="preserve">Referent 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338A46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 xml:space="preserve">Referent 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4C7BAB" w14:textId="2C489E7D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F31199A" w14:textId="35EC0324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Refer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9AFF18C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 xml:space="preserve">Referent </w:t>
            </w:r>
          </w:p>
        </w:tc>
      </w:tr>
      <w:tr w:rsidR="00825465" w:rsidRPr="002B3BA1" w14:paraId="09A0538E" w14:textId="77777777" w:rsidTr="00F17785">
        <w:trPr>
          <w:jc w:val="center"/>
        </w:trPr>
        <w:tc>
          <w:tcPr>
            <w:tcW w:w="270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8FED7" w14:textId="77777777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iCs/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Yes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29E542E4" w14:textId="3FAED93B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0.86 (0.67-1.11)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B43F4ED" w14:textId="7367180F" w:rsidR="00825465" w:rsidRPr="00960886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960886">
              <w:rPr>
                <w:b/>
                <w:bCs/>
                <w:iCs/>
                <w:sz w:val="20"/>
                <w:szCs w:val="16"/>
              </w:rPr>
              <w:t>0.60 (0.40-0.91)*</w:t>
            </w:r>
          </w:p>
        </w:tc>
        <w:tc>
          <w:tcPr>
            <w:tcW w:w="189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8089B" w14:textId="372CAD2C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0.95 (0.67-1.34)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0A0EFA5A" w14:textId="666959AD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0.71 (0.51-1.00)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BA71294" w14:textId="47FDA8B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0.50 (0.28-0.91)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380A755" w14:textId="63691EEB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0.92 (0.61-1.38)</w:t>
            </w:r>
          </w:p>
        </w:tc>
      </w:tr>
      <w:tr w:rsidR="00825465" w:rsidRPr="002B3BA1" w14:paraId="21BBDC95" w14:textId="77777777" w:rsidTr="00F17785">
        <w:trPr>
          <w:jc w:val="center"/>
        </w:trPr>
        <w:tc>
          <w:tcPr>
            <w:tcW w:w="270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3ED39" w14:textId="77777777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iCs/>
                <w:sz w:val="20"/>
                <w:szCs w:val="16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23F06712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58AEDC54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76499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18EB1282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0D31BF4D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488497AE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</w:tr>
      <w:tr w:rsidR="00825465" w:rsidRPr="002B3BA1" w14:paraId="7A9CFD06" w14:textId="77777777" w:rsidTr="00F17785">
        <w:trPr>
          <w:jc w:val="center"/>
        </w:trPr>
        <w:tc>
          <w:tcPr>
            <w:tcW w:w="2700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222BC" w14:textId="77777777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b/>
                <w:iCs/>
                <w:sz w:val="20"/>
                <w:szCs w:val="16"/>
              </w:rPr>
            </w:pPr>
            <w:r w:rsidRPr="002B3BA1">
              <w:rPr>
                <w:b/>
                <w:iCs/>
                <w:sz w:val="20"/>
                <w:szCs w:val="16"/>
              </w:rPr>
              <w:t>Physical Activity</w:t>
            </w:r>
          </w:p>
        </w:tc>
        <w:tc>
          <w:tcPr>
            <w:tcW w:w="2070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AEB7052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1540D475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337BC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91E2015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03C197FB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4" w:space="0" w:color="auto"/>
            </w:tcBorders>
            <w:shd w:val="clear" w:color="auto" w:fill="auto"/>
            <w:vAlign w:val="center"/>
          </w:tcPr>
          <w:p w14:paraId="34F01D33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</w:tr>
      <w:tr w:rsidR="00825465" w:rsidRPr="002B3BA1" w14:paraId="27A7D097" w14:textId="77777777" w:rsidTr="0000432A">
        <w:trPr>
          <w:jc w:val="center"/>
        </w:trPr>
        <w:tc>
          <w:tcPr>
            <w:tcW w:w="27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A3C4AA" w14:textId="77777777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iCs/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&lt;10 Minutes/Day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BCA6C4" w14:textId="12B1635B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Refer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C569488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8CEB77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A614E1">
              <w:rPr>
                <w:b/>
                <w:b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3207B3" w14:textId="300EA4E1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A614E1">
              <w:rPr>
                <w:b/>
                <w:bCs/>
                <w:sz w:val="20"/>
                <w:szCs w:val="16"/>
              </w:rPr>
              <w:t xml:space="preserve">Referent 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F5E4535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Referent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E91BA60" w14:textId="77777777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  <w:r w:rsidRPr="00A614E1">
              <w:rPr>
                <w:b/>
                <w:bCs/>
                <w:sz w:val="20"/>
                <w:szCs w:val="16"/>
              </w:rPr>
              <w:t>Referent</w:t>
            </w:r>
          </w:p>
        </w:tc>
      </w:tr>
      <w:tr w:rsidR="00825465" w:rsidRPr="002B3BA1" w14:paraId="77694BD7" w14:textId="77777777" w:rsidTr="00A614E1">
        <w:trPr>
          <w:jc w:val="center"/>
        </w:trPr>
        <w:tc>
          <w:tcPr>
            <w:tcW w:w="270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9F0EB" w14:textId="77777777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iCs/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≥10 Minutes/Day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E9C4CD2" w14:textId="15A9407F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  <w:r w:rsidRPr="00A614E1">
              <w:rPr>
                <w:sz w:val="20"/>
                <w:szCs w:val="16"/>
              </w:rPr>
              <w:t>0.85 (0.67-1.07)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D3C1264" w14:textId="5E19AF44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0.97 (0.68-1.37)</w:t>
            </w:r>
          </w:p>
        </w:tc>
        <w:tc>
          <w:tcPr>
            <w:tcW w:w="189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A7B25" w14:textId="32C22296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0.65 (0.46-0.91)*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3572F4D0" w14:textId="474F5CAB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A614E1">
              <w:rPr>
                <w:b/>
                <w:bCs/>
                <w:sz w:val="20"/>
                <w:szCs w:val="16"/>
              </w:rPr>
              <w:t>0.76 (0.57-0.99)*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6269626" w14:textId="464FC1B0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  <w:r w:rsidRPr="00A614E1">
              <w:rPr>
                <w:iCs/>
                <w:sz w:val="20"/>
                <w:szCs w:val="16"/>
              </w:rPr>
              <w:t>0.87 (0.60-1.25)</w:t>
            </w: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615AE753" w14:textId="385A2D8E" w:rsidR="00825465" w:rsidRPr="00A614E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0.65 (0.45-0.96)*</w:t>
            </w:r>
          </w:p>
        </w:tc>
      </w:tr>
      <w:tr w:rsidR="00A614E1" w:rsidRPr="002B3BA1" w14:paraId="324E330A" w14:textId="77777777" w:rsidTr="00A614E1">
        <w:trPr>
          <w:jc w:val="center"/>
        </w:trPr>
        <w:tc>
          <w:tcPr>
            <w:tcW w:w="270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13B84" w14:textId="77777777" w:rsidR="00A614E1" w:rsidRPr="002B3BA1" w:rsidRDefault="00A614E1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sz w:val="20"/>
                <w:szCs w:val="16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624ED6D" w14:textId="77777777" w:rsidR="00A614E1" w:rsidRPr="00A614E1" w:rsidRDefault="00A614E1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1B54A77" w14:textId="77777777" w:rsidR="00A614E1" w:rsidRPr="00A614E1" w:rsidRDefault="00A614E1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65EDD" w14:textId="77777777" w:rsidR="00A614E1" w:rsidRPr="00A614E1" w:rsidRDefault="00A614E1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70A247DB" w14:textId="77777777" w:rsidR="00A614E1" w:rsidRPr="00A614E1" w:rsidRDefault="00A614E1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1CAB9B44" w14:textId="77777777" w:rsidR="00A614E1" w:rsidRPr="00A614E1" w:rsidRDefault="00A614E1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14:paraId="7E70392B" w14:textId="77777777" w:rsidR="00A614E1" w:rsidRPr="00A614E1" w:rsidRDefault="00A614E1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</w:rPr>
            </w:pPr>
          </w:p>
        </w:tc>
      </w:tr>
      <w:tr w:rsidR="00A614E1" w:rsidRPr="002B3BA1" w14:paraId="156CF249" w14:textId="77777777" w:rsidTr="00A614E1">
        <w:trPr>
          <w:jc w:val="center"/>
        </w:trPr>
        <w:tc>
          <w:tcPr>
            <w:tcW w:w="2700" w:type="dxa"/>
            <w:tcBorders>
              <w:top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B272D0B" w14:textId="4470AEE6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 w:val="20"/>
                <w:szCs w:val="16"/>
              </w:rPr>
            </w:pPr>
            <w:r w:rsidRPr="002B3BA1">
              <w:rPr>
                <w:b/>
                <w:iCs/>
                <w:sz w:val="20"/>
                <w:szCs w:val="16"/>
              </w:rPr>
              <w:t xml:space="preserve">Age at Arrival </w:t>
            </w:r>
          </w:p>
        </w:tc>
        <w:tc>
          <w:tcPr>
            <w:tcW w:w="207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8F7E426" w14:textId="77777777" w:rsidR="00A614E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  <w:highlight w:val="yellow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F86809" w14:textId="77777777" w:rsidR="00A614E1" w:rsidRPr="006F5D1E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  <w:highlight w:val="yellow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CBC0021" w14:textId="77777777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35DCA2E" w14:textId="77777777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  <w:highlight w:val="yellow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0221889" w14:textId="77777777" w:rsidR="00A614E1" w:rsidRPr="00EE790A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  <w:highlight w:val="yellow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71400BC" w14:textId="77777777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</w:p>
        </w:tc>
      </w:tr>
      <w:tr w:rsidR="00A614E1" w:rsidRPr="002B3BA1" w14:paraId="5E2499A7" w14:textId="77777777" w:rsidTr="00A614E1">
        <w:trPr>
          <w:jc w:val="center"/>
        </w:trPr>
        <w:tc>
          <w:tcPr>
            <w:tcW w:w="27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978F0C" w14:textId="31F27C7C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&lt;</w:t>
            </w:r>
            <w:r w:rsidRPr="002B3BA1">
              <w:rPr>
                <w:iCs/>
                <w:sz w:val="20"/>
                <w:szCs w:val="16"/>
              </w:rPr>
              <w:t>18 years</w:t>
            </w:r>
          </w:p>
        </w:tc>
        <w:tc>
          <w:tcPr>
            <w:tcW w:w="20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4577F80" w14:textId="3E9E7D36" w:rsidR="00A614E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BC3178E" w14:textId="61364420" w:rsidR="00A614E1" w:rsidRPr="006F5D1E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66B9C6C" w14:textId="79E072B6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5C9C32" w14:textId="329DB052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E11682" w14:textId="66820B89" w:rsidR="00A614E1" w:rsidRPr="00EE790A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  <w:highlight w:val="yellow"/>
              </w:rPr>
            </w:pPr>
            <w:r w:rsidRPr="002B3BA1">
              <w:rPr>
                <w:i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6296C17" w14:textId="26016721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</w:tr>
      <w:tr w:rsidR="00A614E1" w:rsidRPr="002B3BA1" w14:paraId="09DDD9C5" w14:textId="77777777" w:rsidTr="00A614E1">
        <w:trPr>
          <w:jc w:val="center"/>
        </w:trPr>
        <w:tc>
          <w:tcPr>
            <w:tcW w:w="2700" w:type="dxa"/>
            <w:tcBorders>
              <w:top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D2779B4" w14:textId="1EDE2718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≥</w:t>
            </w:r>
            <w:r w:rsidRPr="002B3BA1">
              <w:rPr>
                <w:iCs/>
                <w:sz w:val="20"/>
                <w:szCs w:val="16"/>
              </w:rPr>
              <w:t>18</w:t>
            </w:r>
          </w:p>
        </w:tc>
        <w:tc>
          <w:tcPr>
            <w:tcW w:w="207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E74C6A8" w14:textId="4B8E8FD8" w:rsidR="00A614E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F5F3D2" w14:textId="2491747A" w:rsidR="00A614E1" w:rsidRPr="006F5D1E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  <w:highlight w:val="yellow"/>
              </w:rPr>
            </w:pPr>
            <w:r w:rsidRPr="002B3BA1">
              <w:rPr>
                <w:iCs/>
                <w:sz w:val="20"/>
                <w:szCs w:val="16"/>
              </w:rPr>
              <w:t>0.</w:t>
            </w:r>
            <w:r>
              <w:rPr>
                <w:iCs/>
                <w:sz w:val="20"/>
                <w:szCs w:val="16"/>
              </w:rPr>
              <w:t>85</w:t>
            </w:r>
            <w:r w:rsidRPr="002B3BA1">
              <w:rPr>
                <w:iCs/>
                <w:sz w:val="20"/>
                <w:szCs w:val="16"/>
              </w:rPr>
              <w:t xml:space="preserve"> (0.</w:t>
            </w:r>
            <w:r>
              <w:rPr>
                <w:iCs/>
                <w:sz w:val="20"/>
                <w:szCs w:val="16"/>
              </w:rPr>
              <w:t>58</w:t>
            </w:r>
            <w:r w:rsidRPr="002B3BA1">
              <w:rPr>
                <w:iCs/>
                <w:sz w:val="20"/>
                <w:szCs w:val="16"/>
              </w:rPr>
              <w:t>-1.2</w:t>
            </w:r>
            <w:r>
              <w:rPr>
                <w:iCs/>
                <w:sz w:val="20"/>
                <w:szCs w:val="16"/>
              </w:rPr>
              <w:t>4</w:t>
            </w:r>
            <w:r w:rsidRPr="002B3BA1">
              <w:rPr>
                <w:iCs/>
                <w:sz w:val="20"/>
                <w:szCs w:val="16"/>
              </w:rPr>
              <w:t>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97A27F" w14:textId="777C2328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241A880" w14:textId="705DB249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BE9D91E" w14:textId="055F3757" w:rsidR="00A614E1" w:rsidRPr="00EE790A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  <w:highlight w:val="yellow"/>
              </w:rPr>
            </w:pPr>
            <w:r w:rsidRPr="002B3BA1">
              <w:rPr>
                <w:iCs/>
                <w:sz w:val="20"/>
                <w:szCs w:val="16"/>
              </w:rPr>
              <w:t>1.</w:t>
            </w:r>
            <w:r>
              <w:rPr>
                <w:iCs/>
                <w:sz w:val="20"/>
                <w:szCs w:val="16"/>
              </w:rPr>
              <w:t>13</w:t>
            </w:r>
            <w:r w:rsidRPr="002B3BA1">
              <w:rPr>
                <w:iCs/>
                <w:sz w:val="20"/>
                <w:szCs w:val="16"/>
              </w:rPr>
              <w:t xml:space="preserve"> (0.</w:t>
            </w:r>
            <w:r>
              <w:rPr>
                <w:iCs/>
                <w:sz w:val="20"/>
                <w:szCs w:val="16"/>
              </w:rPr>
              <w:t>74</w:t>
            </w:r>
            <w:r w:rsidRPr="002B3BA1">
              <w:rPr>
                <w:iCs/>
                <w:sz w:val="20"/>
                <w:szCs w:val="16"/>
              </w:rPr>
              <w:t>-1.7</w:t>
            </w:r>
            <w:r>
              <w:rPr>
                <w:iCs/>
                <w:sz w:val="20"/>
                <w:szCs w:val="16"/>
              </w:rPr>
              <w:t>1</w:t>
            </w:r>
            <w:r w:rsidRPr="002B3BA1">
              <w:rPr>
                <w:iCs/>
                <w:sz w:val="20"/>
                <w:szCs w:val="16"/>
              </w:rPr>
              <w:t>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453B2A98" w14:textId="3133E276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</w:tr>
      <w:tr w:rsidR="00A614E1" w:rsidRPr="002B3BA1" w14:paraId="5649D710" w14:textId="77777777" w:rsidTr="00A614E1">
        <w:trPr>
          <w:jc w:val="center"/>
        </w:trPr>
        <w:tc>
          <w:tcPr>
            <w:tcW w:w="2700" w:type="dxa"/>
            <w:tcBorders>
              <w:top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6665C00" w14:textId="77777777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sz w:val="20"/>
                <w:szCs w:val="16"/>
              </w:rPr>
            </w:pPr>
          </w:p>
        </w:tc>
        <w:tc>
          <w:tcPr>
            <w:tcW w:w="207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FE44C0F" w14:textId="77777777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446B00B" w14:textId="77777777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DC729C" w14:textId="77777777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22591A1" w14:textId="77777777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650A7DB" w14:textId="77777777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5F443248" w14:textId="77777777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</w:rPr>
            </w:pPr>
          </w:p>
        </w:tc>
      </w:tr>
      <w:tr w:rsidR="00A614E1" w:rsidRPr="002B3BA1" w14:paraId="4E62E9ED" w14:textId="77777777" w:rsidTr="00A614E1">
        <w:trPr>
          <w:jc w:val="center"/>
        </w:trPr>
        <w:tc>
          <w:tcPr>
            <w:tcW w:w="2700" w:type="dxa"/>
            <w:tcBorders>
              <w:top w:val="single" w:sz="2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EF81829" w14:textId="0720584E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 w:val="20"/>
                <w:szCs w:val="16"/>
              </w:rPr>
            </w:pPr>
            <w:r w:rsidRPr="002B3BA1">
              <w:rPr>
                <w:b/>
                <w:iCs/>
                <w:sz w:val="20"/>
                <w:szCs w:val="16"/>
              </w:rPr>
              <w:t>Time in the US</w:t>
            </w:r>
          </w:p>
        </w:tc>
        <w:tc>
          <w:tcPr>
            <w:tcW w:w="207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EC39C36" w14:textId="77777777" w:rsidR="00A614E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  <w:highlight w:val="yellow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14C89C1" w14:textId="77777777" w:rsidR="00A614E1" w:rsidRPr="006F5D1E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  <w:highlight w:val="yellow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04D6531" w14:textId="77777777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42FC57F" w14:textId="77777777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  <w:highlight w:val="yellow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7B8518F" w14:textId="77777777" w:rsidR="00A614E1" w:rsidRPr="00EE790A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iCs/>
                <w:sz w:val="20"/>
                <w:szCs w:val="16"/>
                <w:highlight w:val="yellow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51DAC2C" w14:textId="77777777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</w:p>
        </w:tc>
      </w:tr>
      <w:tr w:rsidR="00A614E1" w:rsidRPr="002B3BA1" w14:paraId="6805B264" w14:textId="77777777" w:rsidTr="00A614E1">
        <w:trPr>
          <w:jc w:val="center"/>
        </w:trPr>
        <w:tc>
          <w:tcPr>
            <w:tcW w:w="270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7F5846B" w14:textId="7EE865EC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&lt;10 years</w:t>
            </w:r>
          </w:p>
        </w:tc>
        <w:tc>
          <w:tcPr>
            <w:tcW w:w="20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0E5D464" w14:textId="349B1AC7" w:rsidR="00A614E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C11B9CD" w14:textId="3D5F0A80" w:rsidR="00A614E1" w:rsidRPr="00A614E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A614E1">
              <w:rPr>
                <w:b/>
                <w:b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11AD2A" w14:textId="0222B1E9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42CF260" w14:textId="080FF038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B5AFAFE" w14:textId="667F4D24" w:rsidR="00A614E1" w:rsidRPr="00A614E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Referent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C5BC79C" w14:textId="3CBF42C6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</w:tr>
      <w:tr w:rsidR="00A614E1" w:rsidRPr="002B3BA1" w14:paraId="61324E8E" w14:textId="77777777" w:rsidTr="00A614E1">
        <w:trPr>
          <w:jc w:val="center"/>
        </w:trPr>
        <w:tc>
          <w:tcPr>
            <w:tcW w:w="2700" w:type="dxa"/>
            <w:tcBorders>
              <w:top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D9996F2" w14:textId="10717548" w:rsidR="00A614E1" w:rsidRPr="002B3BA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51"/>
              <w:jc w:val="left"/>
              <w:rPr>
                <w:sz w:val="20"/>
                <w:szCs w:val="16"/>
              </w:rPr>
            </w:pPr>
            <w:r w:rsidRPr="002B3BA1">
              <w:rPr>
                <w:iCs/>
                <w:sz w:val="20"/>
                <w:szCs w:val="16"/>
              </w:rPr>
              <w:t>≥10 years</w:t>
            </w:r>
          </w:p>
        </w:tc>
        <w:tc>
          <w:tcPr>
            <w:tcW w:w="207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409BFA" w14:textId="6BAD0C57" w:rsidR="00A614E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1ACAC65" w14:textId="2D838B4F" w:rsidR="00A614E1" w:rsidRPr="00A614E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2.44 (1.69-3.54)***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85E9216" w14:textId="11D9C623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F16FEFB" w14:textId="6A92F9BD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040A460" w14:textId="7B2E3B11" w:rsidR="00A614E1" w:rsidRPr="00A614E1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A614E1">
              <w:rPr>
                <w:b/>
                <w:bCs/>
                <w:iCs/>
                <w:sz w:val="20"/>
                <w:szCs w:val="16"/>
              </w:rPr>
              <w:t>2.</w:t>
            </w:r>
            <w:r>
              <w:rPr>
                <w:b/>
                <w:bCs/>
                <w:iCs/>
                <w:sz w:val="20"/>
                <w:szCs w:val="16"/>
              </w:rPr>
              <w:t>0</w:t>
            </w:r>
            <w:r w:rsidRPr="00A614E1">
              <w:rPr>
                <w:b/>
                <w:bCs/>
                <w:iCs/>
                <w:sz w:val="20"/>
                <w:szCs w:val="16"/>
              </w:rPr>
              <w:t>2 (1.31-3.13)**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4" w:space="0" w:color="auto"/>
            </w:tcBorders>
            <w:shd w:val="clear" w:color="auto" w:fill="auto"/>
            <w:vAlign w:val="center"/>
          </w:tcPr>
          <w:p w14:paraId="6AEEAB66" w14:textId="1004CD11" w:rsidR="00A614E1" w:rsidRPr="001673A6" w:rsidRDefault="00A614E1" w:rsidP="00A614E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  <w:iCs/>
                <w:sz w:val="20"/>
                <w:szCs w:val="16"/>
                <w:highlight w:val="yellow"/>
              </w:rPr>
            </w:pPr>
            <w:r w:rsidRPr="002B3BA1">
              <w:rPr>
                <w:sz w:val="20"/>
                <w:szCs w:val="16"/>
              </w:rPr>
              <w:t>N/A</w:t>
            </w:r>
          </w:p>
        </w:tc>
      </w:tr>
      <w:tr w:rsidR="00825465" w:rsidRPr="002B3BA1" w14:paraId="323D597F" w14:textId="77777777" w:rsidTr="002640D8">
        <w:trPr>
          <w:jc w:val="center"/>
        </w:trPr>
        <w:tc>
          <w:tcPr>
            <w:tcW w:w="14220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01C8B" w14:textId="135EC912" w:rsidR="00825465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sz w:val="20"/>
                <w:szCs w:val="16"/>
              </w:rPr>
            </w:pPr>
            <w:r w:rsidRPr="002B3BA1">
              <w:rPr>
                <w:sz w:val="20"/>
                <w:szCs w:val="16"/>
              </w:rPr>
              <w:t>Significance level: * &lt;0.05, **&lt;0.01, ***&lt;0.001</w:t>
            </w:r>
          </w:p>
          <w:p w14:paraId="2E6F2F65" w14:textId="77777777" w:rsidR="00A614E1" w:rsidRPr="002B3BA1" w:rsidRDefault="00825465" w:rsidP="00825465">
            <w:pPr>
              <w:spacing w:line="240" w:lineRule="auto"/>
              <w:rPr>
                <w:sz w:val="20"/>
              </w:rPr>
            </w:pPr>
            <w:r w:rsidRPr="002B3BA1">
              <w:rPr>
                <w:sz w:val="20"/>
              </w:rPr>
              <w:t>Abbreviations: OR: Odds Ratio</w:t>
            </w:r>
            <w:r w:rsidR="00A614E1">
              <w:rPr>
                <w:sz w:val="20"/>
              </w:rPr>
              <w:t xml:space="preserve">   </w:t>
            </w:r>
          </w:p>
          <w:p w14:paraId="7A0BA072" w14:textId="364B2F40" w:rsidR="00825465" w:rsidRPr="002B3BA1" w:rsidRDefault="00825465" w:rsidP="00825465">
            <w:pPr>
              <w:pStyle w:val="MDPI31text"/>
              <w:ind w:firstLine="0"/>
              <w:rPr>
                <w:rFonts w:ascii="Times New Roman" w:hAnsi="Times New Roman"/>
              </w:rPr>
            </w:pPr>
            <w:proofErr w:type="spellStart"/>
            <w:r w:rsidRPr="002B3BA1">
              <w:rPr>
                <w:rFonts w:ascii="Times New Roman" w:hAnsi="Times New Roman"/>
                <w:b/>
                <w:bCs/>
                <w:shd w:val="clear" w:color="auto" w:fill="FFFFFF"/>
                <w:vertAlign w:val="superscript"/>
              </w:rPr>
              <w:t>a</w:t>
            </w:r>
            <w:r w:rsidRPr="002B3BA1">
              <w:rPr>
                <w:rFonts w:ascii="Times New Roman" w:hAnsi="Times New Roman"/>
              </w:rPr>
              <w:t>All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r w:rsidRPr="002B3BA1">
              <w:rPr>
                <w:rFonts w:ascii="Times New Roman" w:hAnsi="Times New Roman"/>
              </w:rPr>
              <w:t xml:space="preserve">weighted proportions reflect New York City population estimates. The New York population is weighted by age, </w:t>
            </w:r>
            <w:proofErr w:type="gramStart"/>
            <w:r w:rsidRPr="002B3BA1">
              <w:rPr>
                <w:rFonts w:ascii="Times New Roman" w:hAnsi="Times New Roman"/>
              </w:rPr>
              <w:t>gender</w:t>
            </w:r>
            <w:proofErr w:type="gramEnd"/>
            <w:r w:rsidRPr="002B3BA1">
              <w:rPr>
                <w:rFonts w:ascii="Times New Roman" w:hAnsi="Times New Roman"/>
              </w:rPr>
              <w:t xml:space="preserve"> and race/ethnicity</w:t>
            </w:r>
            <w:r>
              <w:rPr>
                <w:rFonts w:ascii="Times New Roman" w:hAnsi="Times New Roman"/>
              </w:rPr>
              <w:t>, but unadjusted.</w:t>
            </w:r>
          </w:p>
          <w:p w14:paraId="2B1726EF" w14:textId="77777777" w:rsidR="00825465" w:rsidRPr="002B3BA1" w:rsidRDefault="00825465" w:rsidP="0082546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iCs/>
                <w:sz w:val="20"/>
                <w:szCs w:val="16"/>
              </w:rPr>
            </w:pPr>
          </w:p>
        </w:tc>
      </w:tr>
    </w:tbl>
    <w:p w14:paraId="07BF89AC" w14:textId="77777777" w:rsidR="0043538F" w:rsidRDefault="007566FB"/>
    <w:sectPr w:rsidR="0043538F" w:rsidSect="00703581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581"/>
    <w:rsid w:val="00041357"/>
    <w:rsid w:val="0009486D"/>
    <w:rsid w:val="000B3976"/>
    <w:rsid w:val="001673A6"/>
    <w:rsid w:val="002873F6"/>
    <w:rsid w:val="002C2C61"/>
    <w:rsid w:val="002D4EB9"/>
    <w:rsid w:val="003F68DC"/>
    <w:rsid w:val="006F5D1E"/>
    <w:rsid w:val="00703581"/>
    <w:rsid w:val="00721146"/>
    <w:rsid w:val="007566FB"/>
    <w:rsid w:val="007956C9"/>
    <w:rsid w:val="007B5E60"/>
    <w:rsid w:val="00825465"/>
    <w:rsid w:val="008729DE"/>
    <w:rsid w:val="00960886"/>
    <w:rsid w:val="00A02117"/>
    <w:rsid w:val="00A36691"/>
    <w:rsid w:val="00A614E1"/>
    <w:rsid w:val="00AD34CD"/>
    <w:rsid w:val="00AD7466"/>
    <w:rsid w:val="00BA71C2"/>
    <w:rsid w:val="00C6292C"/>
    <w:rsid w:val="00CB7F6F"/>
    <w:rsid w:val="00E123BD"/>
    <w:rsid w:val="00E51126"/>
    <w:rsid w:val="00EE578C"/>
    <w:rsid w:val="00EE790A"/>
    <w:rsid w:val="00F048D3"/>
    <w:rsid w:val="00F17785"/>
    <w:rsid w:val="00FA4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2F8EB"/>
  <w15:chartTrackingRefBased/>
  <w15:docId w15:val="{99D6B72A-70C1-40AB-9578-900DD9567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58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70358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59"/>
    <w:rsid w:val="0070358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703581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styleId="Revision">
    <w:name w:val="Revision"/>
    <w:hidden/>
    <w:uiPriority w:val="99"/>
    <w:semiHidden/>
    <w:rsid w:val="003F68DC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228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62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6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6170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9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18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20839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3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58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00542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0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2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41253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43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772</Characters>
  <Application>Microsoft Office Word</Application>
  <DocSecurity>0</DocSecurity>
  <Lines>3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the Horlyck-Romanovsky</dc:creator>
  <cp:keywords/>
  <dc:description/>
  <cp:lastModifiedBy>Margrethe Horlyck-Romanovsky</cp:lastModifiedBy>
  <cp:revision>2</cp:revision>
  <dcterms:created xsi:type="dcterms:W3CDTF">2021-05-26T13:36:00Z</dcterms:created>
  <dcterms:modified xsi:type="dcterms:W3CDTF">2021-05-26T13:36:00Z</dcterms:modified>
</cp:coreProperties>
</file>